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354217" w14:textId="48307843" w:rsidR="00F41841" w:rsidRDefault="00F41841" w:rsidP="00F41841">
      <w:pPr>
        <w:rPr>
          <w:lang w:val="en-US"/>
        </w:rPr>
      </w:pPr>
      <w:r w:rsidRPr="00206016">
        <w:rPr>
          <w:lang w:val="en-US"/>
        </w:rPr>
        <w:t xml:space="preserve">Alcala, Mariosa, Jacobson, Coscia-Requena, Dimou, Franklin, Martin, Davey Smith, Gunter, Brennan, Pollak, Langdon, Johansson. </w:t>
      </w:r>
      <w:r w:rsidR="004515F0" w:rsidRPr="004515F0">
        <w:rPr>
          <w:lang w:val="en-US"/>
        </w:rPr>
        <w:t>Systematic assessment of obesity-related risk factors in renal cancer etiology: A longitudinal risk and Mendelian randomization analysis</w:t>
      </w:r>
    </w:p>
    <w:p w14:paraId="506CB640" w14:textId="57A9F2DC" w:rsidR="0059450F" w:rsidRDefault="0059450F">
      <w:pPr>
        <w:rPr>
          <w:lang w:val="en-US"/>
        </w:rPr>
      </w:pPr>
    </w:p>
    <w:p w14:paraId="231BCBEF" w14:textId="78468F14" w:rsidR="00F41841" w:rsidRPr="001A4B65" w:rsidRDefault="00F41841" w:rsidP="00F41841">
      <w:pPr>
        <w:spacing w:line="24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Calibri" w:hAnsi="Calibri" w:cs="Calibri"/>
          <w:b/>
          <w:bCs/>
        </w:rPr>
        <w:t>S</w:t>
      </w:r>
      <w:r w:rsidR="004A5C97">
        <w:rPr>
          <w:rFonts w:ascii="Calibri" w:hAnsi="Calibri" w:cs="Calibri"/>
          <w:b/>
          <w:bCs/>
        </w:rPr>
        <w:t>2</w:t>
      </w:r>
      <w:r>
        <w:rPr>
          <w:rFonts w:ascii="Calibri" w:hAnsi="Calibri" w:cs="Calibri"/>
          <w:b/>
          <w:bCs/>
        </w:rPr>
        <w:t xml:space="preserve"> </w:t>
      </w:r>
      <w:r w:rsidRPr="001A4B65">
        <w:rPr>
          <w:rFonts w:ascii="Calibri" w:hAnsi="Calibri" w:cs="Calibri"/>
          <w:b/>
          <w:bCs/>
        </w:rPr>
        <w:t>Figure.</w:t>
      </w:r>
      <w:r>
        <w:rPr>
          <w:rFonts w:ascii="Calibri" w:hAnsi="Calibri" w:cs="Calibri"/>
          <w:b/>
          <w:bCs/>
        </w:rPr>
        <w:t xml:space="preserve"> Indirect effect estimates for BMI in the mediation analysis.</w:t>
      </w:r>
      <w:r w:rsidRPr="001A4B65">
        <w:rPr>
          <w:rFonts w:ascii="Calibri" w:hAnsi="Calibri" w:cs="Calibri"/>
        </w:rPr>
        <w:t xml:space="preserve"> </w:t>
      </w:r>
    </w:p>
    <w:p w14:paraId="2DD6C3A1" w14:textId="77777777" w:rsidR="00F41841" w:rsidRPr="00F41841" w:rsidRDefault="00F41841"/>
    <w:p w14:paraId="6CC0ECBC" w14:textId="18F4A4DE" w:rsidR="00F41841" w:rsidRDefault="00693C30">
      <w:pPr>
        <w:rPr>
          <w:noProof/>
        </w:rPr>
      </w:pPr>
      <w:r>
        <w:rPr>
          <w:noProof/>
        </w:rPr>
        <w:drawing>
          <wp:inline distT="0" distB="0" distL="0" distR="0" wp14:anchorId="156FADBC" wp14:editId="576B82F5">
            <wp:extent cx="5731510" cy="2005965"/>
            <wp:effectExtent l="0" t="0" r="2540" b="0"/>
            <wp:docPr id="1" name="Picture 1" descr="A graph with blue lines an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005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2719CF" w14:textId="77777777" w:rsidR="009B6CA5" w:rsidRPr="00F41841" w:rsidRDefault="009B6CA5" w:rsidP="009B6CA5">
      <w:pPr>
        <w:rPr>
          <w:lang w:val="en-US"/>
        </w:rPr>
      </w:pPr>
      <w:r w:rsidRPr="001A4B65">
        <w:rPr>
          <w:rFonts w:ascii="Calibri" w:hAnsi="Calibri" w:cs="Calibri"/>
        </w:rPr>
        <w:t xml:space="preserve">Indirect effect estimates for </w:t>
      </w:r>
      <w:r>
        <w:rPr>
          <w:rFonts w:ascii="Calibri" w:hAnsi="Calibri" w:cs="Calibri"/>
        </w:rPr>
        <w:t xml:space="preserve">BMI through </w:t>
      </w:r>
      <w:r w:rsidRPr="001A4B65">
        <w:rPr>
          <w:rFonts w:ascii="Calibri" w:hAnsi="Calibri" w:cs="Calibri"/>
        </w:rPr>
        <w:t>each risk factor with renal cancer risk as calculated with the product method</w:t>
      </w:r>
      <w:r>
        <w:rPr>
          <w:lang w:val="en-US"/>
        </w:rPr>
        <w:t>, confidence intervals estimated through the Sobel method. MR: Mendelian Randomization. BP: Blood pressure. HDL: High-density lipoprotein. SHBG: Sex-hormone binding globulin. CI: Confidence Interval.</w:t>
      </w:r>
    </w:p>
    <w:p w14:paraId="7C65AA51" w14:textId="77777777" w:rsidR="009B6CA5" w:rsidRPr="009B6CA5" w:rsidRDefault="009B6CA5" w:rsidP="009B6CA5">
      <w:pPr>
        <w:rPr>
          <w:lang w:val="en-US"/>
        </w:rPr>
      </w:pPr>
    </w:p>
    <w:sectPr w:rsidR="009B6CA5" w:rsidRPr="009B6CA5" w:rsidSect="00922C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Lc0srQwMjU0MTU0tjRT0lEKTi0uzszPAykwrQUAaHVnzywAAAA="/>
  </w:docVars>
  <w:rsids>
    <w:rsidRoot w:val="00F41841"/>
    <w:rsid w:val="000B0A76"/>
    <w:rsid w:val="0025070D"/>
    <w:rsid w:val="004515F0"/>
    <w:rsid w:val="004A5C97"/>
    <w:rsid w:val="005416A9"/>
    <w:rsid w:val="0059450F"/>
    <w:rsid w:val="00693C30"/>
    <w:rsid w:val="00714AF1"/>
    <w:rsid w:val="007400EC"/>
    <w:rsid w:val="00750349"/>
    <w:rsid w:val="00922C8A"/>
    <w:rsid w:val="009514A3"/>
    <w:rsid w:val="009B6CA5"/>
    <w:rsid w:val="00A56C5F"/>
    <w:rsid w:val="00CD7F23"/>
    <w:rsid w:val="00EC2A89"/>
    <w:rsid w:val="00F41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6AF7DB"/>
  <w15:chartTrackingRefBased/>
  <w15:docId w15:val="{730AB8A4-6F11-41A6-88B5-3702315C67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1841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F418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41841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d86330b-6e41-4f84-b256-a88834ce6c6b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934DE7CE49454FB7CB380BCD874758" ma:contentTypeVersion="18" ma:contentTypeDescription="Create a new document." ma:contentTypeScope="" ma:versionID="701111554b43a6a79295f7c72341fb49">
  <xsd:schema xmlns:xsd="http://www.w3.org/2001/XMLSchema" xmlns:xs="http://www.w3.org/2001/XMLSchema" xmlns:p="http://schemas.microsoft.com/office/2006/metadata/properties" xmlns:ns3="9b12af13-3b66-4d86-a44f-acc409404f0d" xmlns:ns4="bd86330b-6e41-4f84-b256-a88834ce6c6b" targetNamespace="http://schemas.microsoft.com/office/2006/metadata/properties" ma:root="true" ma:fieldsID="9d48f043463919fbcabba88d8109afc7" ns3:_="" ns4:_="">
    <xsd:import namespace="9b12af13-3b66-4d86-a44f-acc409404f0d"/>
    <xsd:import namespace="bd86330b-6e41-4f84-b256-a88834ce6c6b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Location" minOccurs="0"/>
                <xsd:element ref="ns4:MediaLengthInSeconds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12af13-3b66-4d86-a44f-acc409404f0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86330b-6e41-4f84-b256-a88834ce6c6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1E2E31B-D83B-4015-9506-29EB8C895E0A}">
  <ds:schemaRefs>
    <ds:schemaRef ds:uri="http://schemas.microsoft.com/office/2006/metadata/properties"/>
    <ds:schemaRef ds:uri="http://schemas.microsoft.com/office/infopath/2007/PartnerControls"/>
    <ds:schemaRef ds:uri="bd86330b-6e41-4f84-b256-a88834ce6c6b"/>
  </ds:schemaRefs>
</ds:datastoreItem>
</file>

<file path=customXml/itemProps2.xml><?xml version="1.0" encoding="utf-8"?>
<ds:datastoreItem xmlns:ds="http://schemas.openxmlformats.org/officeDocument/2006/customXml" ds:itemID="{4601A8C4-5449-4D9B-810A-1285E07C63A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5606761-1EDD-471F-8717-E1D7DA866A9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b12af13-3b66-4d86-a44f-acc409404f0d"/>
    <ds:schemaRef ds:uri="bd86330b-6e41-4f84-b256-a88834ce6c6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1</Words>
  <Characters>559</Characters>
  <Application>Microsoft Office Word</Application>
  <DocSecurity>0</DocSecurity>
  <Lines>4</Lines>
  <Paragraphs>1</Paragraphs>
  <ScaleCrop>false</ScaleCrop>
  <Company>IARC</Company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e Alcala</dc:creator>
  <cp:keywords/>
  <dc:description/>
  <cp:lastModifiedBy>Karine Alcala</cp:lastModifiedBy>
  <cp:revision>13</cp:revision>
  <dcterms:created xsi:type="dcterms:W3CDTF">2025-11-18T08:57:00Z</dcterms:created>
  <dcterms:modified xsi:type="dcterms:W3CDTF">2026-01-28T0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934DE7CE49454FB7CB380BCD874758</vt:lpwstr>
  </property>
</Properties>
</file>